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7B3C" w:rsidRPr="007A0872" w:rsidRDefault="00FD25BF" w:rsidP="0076178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24086C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Additional file </w:t>
      </w:r>
      <w:r w:rsidR="001D1246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7</w:t>
      </w:r>
      <w:r w:rsidRPr="0024086C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: </w:t>
      </w:r>
      <w:r w:rsidRPr="0024086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Pr="0024086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E2726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</w:t>
      </w:r>
      <w:r w:rsidR="0024086C" w:rsidRPr="0024086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7A087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rimers used in this work.</w:t>
      </w:r>
    </w:p>
    <w:tbl>
      <w:tblPr>
        <w:tblStyle w:val="a5"/>
        <w:tblW w:w="9498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6237"/>
        <w:gridCol w:w="1417"/>
      </w:tblGrid>
      <w:tr w:rsidR="007A0872" w:rsidRPr="007A0872" w:rsidTr="00023EF6">
        <w:tc>
          <w:tcPr>
            <w:tcW w:w="1844" w:type="dxa"/>
            <w:tcBorders>
              <w:top w:val="single" w:sz="12" w:space="0" w:color="auto"/>
              <w:bottom w:val="single" w:sz="12" w:space="0" w:color="auto"/>
            </w:tcBorders>
          </w:tcPr>
          <w:p w:rsidR="00FD25BF" w:rsidRPr="007A0872" w:rsidRDefault="00FD25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 name</w:t>
            </w:r>
          </w:p>
        </w:tc>
        <w:tc>
          <w:tcPr>
            <w:tcW w:w="6237" w:type="dxa"/>
            <w:tcBorders>
              <w:top w:val="single" w:sz="12" w:space="0" w:color="auto"/>
              <w:bottom w:val="single" w:sz="12" w:space="0" w:color="auto"/>
            </w:tcBorders>
          </w:tcPr>
          <w:p w:rsidR="00FD25BF" w:rsidRPr="007A0872" w:rsidRDefault="008F0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 sequenc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FD25BF" w:rsidRPr="007A0872" w:rsidRDefault="008F0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cription</w:t>
            </w:r>
          </w:p>
        </w:tc>
      </w:tr>
      <w:tr w:rsidR="007A0872" w:rsidRPr="007A0872" w:rsidTr="00023EF6">
        <w:tc>
          <w:tcPr>
            <w:tcW w:w="1844" w:type="dxa"/>
            <w:tcBorders>
              <w:top w:val="single" w:sz="12" w:space="0" w:color="auto"/>
            </w:tcBorders>
          </w:tcPr>
          <w:p w:rsidR="00FD25BF" w:rsidRPr="007A0872" w:rsidRDefault="00237A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chr9-3485</w:t>
            </w:r>
            <w:r w:rsidR="00B97F6E"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6237" w:type="dxa"/>
            <w:tcBorders>
              <w:top w:val="single" w:sz="12" w:space="0" w:color="auto"/>
            </w:tcBorders>
          </w:tcPr>
          <w:p w:rsidR="00FD25BF" w:rsidRPr="007A0872" w:rsidRDefault="006E25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5’AATATCTTTGCTAAGGATCCCC3’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FD25BF" w:rsidRPr="007A0872" w:rsidRDefault="00B97F6E" w:rsidP="00441B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mapping</w:t>
            </w:r>
          </w:p>
        </w:tc>
      </w:tr>
      <w:tr w:rsidR="007A0872" w:rsidRPr="007A0872" w:rsidTr="00023EF6">
        <w:tc>
          <w:tcPr>
            <w:tcW w:w="1844" w:type="dxa"/>
          </w:tcPr>
          <w:p w:rsidR="00FD25BF" w:rsidRPr="007A0872" w:rsidRDefault="00237A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chr9-3485</w:t>
            </w:r>
            <w:r w:rsidR="00B97F6E"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6237" w:type="dxa"/>
          </w:tcPr>
          <w:p w:rsidR="00FD25BF" w:rsidRPr="007A0872" w:rsidRDefault="006E25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5’ACAAGATTGTAAACCCTGTCTATTG3’</w:t>
            </w:r>
          </w:p>
        </w:tc>
        <w:tc>
          <w:tcPr>
            <w:tcW w:w="1417" w:type="dxa"/>
          </w:tcPr>
          <w:p w:rsidR="00FD25BF" w:rsidRPr="007A0872" w:rsidRDefault="00B97F6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mapping</w:t>
            </w:r>
          </w:p>
        </w:tc>
      </w:tr>
      <w:tr w:rsidR="007A0872" w:rsidRPr="007A0872" w:rsidTr="00023EF6">
        <w:tc>
          <w:tcPr>
            <w:tcW w:w="1844" w:type="dxa"/>
          </w:tcPr>
          <w:p w:rsidR="00FD25BF" w:rsidRPr="007A0872" w:rsidRDefault="00237A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chr9-6308</w:t>
            </w:r>
            <w:r w:rsidR="00B97F6E"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6237" w:type="dxa"/>
          </w:tcPr>
          <w:p w:rsidR="00FD25BF" w:rsidRPr="007A0872" w:rsidRDefault="006E2553" w:rsidP="00B97F6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5’TCTTTTAACCCCTATAAAGGCAC3’</w:t>
            </w:r>
          </w:p>
        </w:tc>
        <w:tc>
          <w:tcPr>
            <w:tcW w:w="1417" w:type="dxa"/>
          </w:tcPr>
          <w:p w:rsidR="00FD25BF" w:rsidRPr="007A0872" w:rsidRDefault="00B97F6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mapping</w:t>
            </w:r>
          </w:p>
        </w:tc>
      </w:tr>
      <w:tr w:rsidR="007A0872" w:rsidRPr="007A0872" w:rsidTr="00023EF6">
        <w:tc>
          <w:tcPr>
            <w:tcW w:w="1844" w:type="dxa"/>
          </w:tcPr>
          <w:p w:rsidR="00FD25BF" w:rsidRPr="007A0872" w:rsidRDefault="00237A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chr9-6308</w:t>
            </w:r>
            <w:r w:rsidR="00B97F6E"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6237" w:type="dxa"/>
          </w:tcPr>
          <w:p w:rsidR="00FD25BF" w:rsidRPr="007A0872" w:rsidRDefault="006E25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5’ACTTTGGTAGTTCTTCATCTTAACC3’</w:t>
            </w:r>
          </w:p>
        </w:tc>
        <w:tc>
          <w:tcPr>
            <w:tcW w:w="1417" w:type="dxa"/>
          </w:tcPr>
          <w:p w:rsidR="00FD25BF" w:rsidRPr="007A0872" w:rsidRDefault="00B97F6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mapping</w:t>
            </w:r>
          </w:p>
        </w:tc>
      </w:tr>
      <w:tr w:rsidR="007A0872" w:rsidRPr="007A0872" w:rsidTr="00023EF6">
        <w:tc>
          <w:tcPr>
            <w:tcW w:w="1844" w:type="dxa"/>
          </w:tcPr>
          <w:p w:rsidR="00FD25BF" w:rsidRPr="007A0872" w:rsidRDefault="00237A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chr9-4979</w:t>
            </w:r>
            <w:r w:rsidR="00B97F6E"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6237" w:type="dxa"/>
          </w:tcPr>
          <w:p w:rsidR="00FD25BF" w:rsidRPr="007A0872" w:rsidRDefault="006E25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5’GGTTTATACTAGCCTAACACGTACAC3’</w:t>
            </w:r>
          </w:p>
        </w:tc>
        <w:tc>
          <w:tcPr>
            <w:tcW w:w="1417" w:type="dxa"/>
          </w:tcPr>
          <w:p w:rsidR="00FD25BF" w:rsidRPr="007A0872" w:rsidRDefault="00B97F6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mapping</w:t>
            </w:r>
          </w:p>
        </w:tc>
      </w:tr>
      <w:tr w:rsidR="007A0872" w:rsidRPr="007A0872" w:rsidTr="00023EF6">
        <w:tc>
          <w:tcPr>
            <w:tcW w:w="1844" w:type="dxa"/>
          </w:tcPr>
          <w:p w:rsidR="00FD25BF" w:rsidRPr="007A0872" w:rsidRDefault="00237A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chr9-4979</w:t>
            </w:r>
            <w:r w:rsidR="00B97F6E"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6237" w:type="dxa"/>
          </w:tcPr>
          <w:p w:rsidR="00FD25BF" w:rsidRPr="007A0872" w:rsidRDefault="006E25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5’GCCTTCCCAAAATTAGTCATAC3’</w:t>
            </w:r>
          </w:p>
        </w:tc>
        <w:tc>
          <w:tcPr>
            <w:tcW w:w="1417" w:type="dxa"/>
          </w:tcPr>
          <w:p w:rsidR="00FD25BF" w:rsidRPr="007A0872" w:rsidRDefault="00B97F6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mapping</w:t>
            </w:r>
          </w:p>
        </w:tc>
      </w:tr>
      <w:tr w:rsidR="007A0872" w:rsidRPr="007A0872" w:rsidTr="00023EF6">
        <w:tc>
          <w:tcPr>
            <w:tcW w:w="1844" w:type="dxa"/>
          </w:tcPr>
          <w:p w:rsidR="00FD25BF" w:rsidRPr="007A0872" w:rsidRDefault="00FD344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OsTKPR1-RT-F</w:t>
            </w:r>
          </w:p>
        </w:tc>
        <w:tc>
          <w:tcPr>
            <w:tcW w:w="6237" w:type="dxa"/>
          </w:tcPr>
          <w:p w:rsidR="00FD25BF" w:rsidRPr="007A0872" w:rsidRDefault="006E25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5’</w:t>
            </w:r>
            <w:r w:rsidR="00FD344B"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AAAGCGGCATGGGAGTTT</w:t>
            </w:r>
            <w:r w:rsidR="00BF3263"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3’</w:t>
            </w:r>
          </w:p>
        </w:tc>
        <w:tc>
          <w:tcPr>
            <w:tcW w:w="1417" w:type="dxa"/>
          </w:tcPr>
          <w:p w:rsidR="00FD25BF" w:rsidRPr="007A0872" w:rsidRDefault="00A93D2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qRT</w:t>
            </w:r>
            <w:proofErr w:type="spellEnd"/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-PCR</w:t>
            </w:r>
          </w:p>
        </w:tc>
      </w:tr>
      <w:tr w:rsidR="007A0872" w:rsidRPr="007A0872" w:rsidTr="00023EF6">
        <w:tc>
          <w:tcPr>
            <w:tcW w:w="1844" w:type="dxa"/>
          </w:tcPr>
          <w:p w:rsidR="008652AA" w:rsidRPr="007A0872" w:rsidRDefault="00FD344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OsTKPR1-RT-R</w:t>
            </w:r>
          </w:p>
        </w:tc>
        <w:tc>
          <w:tcPr>
            <w:tcW w:w="6237" w:type="dxa"/>
          </w:tcPr>
          <w:p w:rsidR="008652AA" w:rsidRPr="007A0872" w:rsidRDefault="006E25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5’</w:t>
            </w:r>
            <w:r w:rsidR="00FD344B"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TAGCCTGAGGTGCTTCGT</w:t>
            </w:r>
            <w:r w:rsidR="00BF3263"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3’</w:t>
            </w:r>
          </w:p>
        </w:tc>
        <w:tc>
          <w:tcPr>
            <w:tcW w:w="1417" w:type="dxa"/>
          </w:tcPr>
          <w:p w:rsidR="008652AA" w:rsidRPr="007A0872" w:rsidRDefault="00A93D2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qRT</w:t>
            </w:r>
            <w:proofErr w:type="spellEnd"/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-PCR</w:t>
            </w:r>
          </w:p>
        </w:tc>
      </w:tr>
      <w:tr w:rsidR="007A0872" w:rsidRPr="007A0872" w:rsidTr="00023EF6">
        <w:tc>
          <w:tcPr>
            <w:tcW w:w="1844" w:type="dxa"/>
          </w:tcPr>
          <w:p w:rsidR="008652AA" w:rsidRPr="007A0872" w:rsidRDefault="00286F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Actin-226-F</w:t>
            </w:r>
          </w:p>
        </w:tc>
        <w:tc>
          <w:tcPr>
            <w:tcW w:w="6237" w:type="dxa"/>
          </w:tcPr>
          <w:p w:rsidR="008652AA" w:rsidRPr="007A0872" w:rsidRDefault="006E25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5’</w:t>
            </w:r>
            <w:r w:rsidR="00286F55"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GAGATCACTGCCTTGGCTCC</w:t>
            </w:r>
            <w:r w:rsidR="00BF3263"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3’</w:t>
            </w:r>
          </w:p>
        </w:tc>
        <w:tc>
          <w:tcPr>
            <w:tcW w:w="1417" w:type="dxa"/>
          </w:tcPr>
          <w:p w:rsidR="008652AA" w:rsidRPr="007A0872" w:rsidRDefault="00286F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qRT</w:t>
            </w:r>
            <w:proofErr w:type="spellEnd"/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-PCR</w:t>
            </w:r>
          </w:p>
        </w:tc>
      </w:tr>
      <w:tr w:rsidR="007A0872" w:rsidRPr="007A0872" w:rsidTr="00023EF6">
        <w:tc>
          <w:tcPr>
            <w:tcW w:w="1844" w:type="dxa"/>
          </w:tcPr>
          <w:p w:rsidR="008652AA" w:rsidRPr="007A0872" w:rsidRDefault="00286F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Actin-226-R</w:t>
            </w:r>
          </w:p>
        </w:tc>
        <w:tc>
          <w:tcPr>
            <w:tcW w:w="6237" w:type="dxa"/>
          </w:tcPr>
          <w:p w:rsidR="008652AA" w:rsidRPr="007A0872" w:rsidRDefault="006E25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5’</w:t>
            </w:r>
            <w:r w:rsidR="00286F55"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CGATAACAGCTCCTCTTGGC</w:t>
            </w:r>
            <w:r w:rsidR="00BF3263"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3’</w:t>
            </w:r>
          </w:p>
        </w:tc>
        <w:tc>
          <w:tcPr>
            <w:tcW w:w="1417" w:type="dxa"/>
          </w:tcPr>
          <w:p w:rsidR="008652AA" w:rsidRPr="007A0872" w:rsidRDefault="00286F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qRT</w:t>
            </w:r>
            <w:proofErr w:type="spellEnd"/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-PCR</w:t>
            </w:r>
          </w:p>
        </w:tc>
      </w:tr>
      <w:tr w:rsidR="007A0872" w:rsidRPr="007A0872" w:rsidTr="00023EF6">
        <w:tc>
          <w:tcPr>
            <w:tcW w:w="1844" w:type="dxa"/>
          </w:tcPr>
          <w:p w:rsidR="008652AA" w:rsidRPr="007A0872" w:rsidRDefault="00F854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OsTKPR1-F</w:t>
            </w:r>
          </w:p>
        </w:tc>
        <w:tc>
          <w:tcPr>
            <w:tcW w:w="6237" w:type="dxa"/>
          </w:tcPr>
          <w:p w:rsidR="008652AA" w:rsidRPr="007A0872" w:rsidRDefault="006E25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5’</w:t>
            </w:r>
            <w:r w:rsidR="00F854F2"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GGCTTCTTGAGGCGGGCTAT</w:t>
            </w:r>
            <w:r w:rsidR="00BF3263"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3’</w:t>
            </w:r>
          </w:p>
        </w:tc>
        <w:tc>
          <w:tcPr>
            <w:tcW w:w="1417" w:type="dxa"/>
          </w:tcPr>
          <w:p w:rsidR="008652AA" w:rsidRPr="007A0872" w:rsidRDefault="00F854F2" w:rsidP="00BF326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In situ probe amplification</w:t>
            </w:r>
          </w:p>
        </w:tc>
      </w:tr>
      <w:tr w:rsidR="007A0872" w:rsidRPr="007A0872" w:rsidTr="00023EF6">
        <w:tc>
          <w:tcPr>
            <w:tcW w:w="1844" w:type="dxa"/>
          </w:tcPr>
          <w:p w:rsidR="008652AA" w:rsidRPr="007A0872" w:rsidRDefault="00F854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OsTKPR1-R</w:t>
            </w:r>
          </w:p>
        </w:tc>
        <w:tc>
          <w:tcPr>
            <w:tcW w:w="6237" w:type="dxa"/>
          </w:tcPr>
          <w:p w:rsidR="008652AA" w:rsidRPr="007A0872" w:rsidRDefault="006E25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5’</w:t>
            </w:r>
            <w:r w:rsidR="00F854F2"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TCAGATTTGGCAAGGACAGG</w:t>
            </w:r>
            <w:r w:rsidR="00BF3263"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3’</w:t>
            </w:r>
          </w:p>
        </w:tc>
        <w:tc>
          <w:tcPr>
            <w:tcW w:w="1417" w:type="dxa"/>
          </w:tcPr>
          <w:p w:rsidR="008652AA" w:rsidRPr="007A0872" w:rsidRDefault="00F854F2" w:rsidP="00BF326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In situ probe amplification</w:t>
            </w:r>
          </w:p>
        </w:tc>
      </w:tr>
      <w:tr w:rsidR="007A0872" w:rsidRPr="007A0872" w:rsidTr="00023EF6">
        <w:tc>
          <w:tcPr>
            <w:tcW w:w="1844" w:type="dxa"/>
          </w:tcPr>
          <w:p w:rsidR="00F854F2" w:rsidRPr="007A0872" w:rsidRDefault="00F854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OsTKPR1-T7-F</w:t>
            </w:r>
          </w:p>
        </w:tc>
        <w:tc>
          <w:tcPr>
            <w:tcW w:w="6237" w:type="dxa"/>
          </w:tcPr>
          <w:p w:rsidR="00F854F2" w:rsidRPr="007A0872" w:rsidRDefault="006E25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5’</w:t>
            </w:r>
            <w:r w:rsidR="00F854F2"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TAATACGACTCACTATAGGGGGCTTCTTGAGGCGGGCTAT</w:t>
            </w:r>
            <w:r w:rsidR="00BF3263"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3’</w:t>
            </w:r>
          </w:p>
        </w:tc>
        <w:tc>
          <w:tcPr>
            <w:tcW w:w="1417" w:type="dxa"/>
          </w:tcPr>
          <w:p w:rsidR="00F854F2" w:rsidRPr="007A0872" w:rsidRDefault="00F854F2" w:rsidP="00BF326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In situ probe amplification</w:t>
            </w:r>
          </w:p>
        </w:tc>
      </w:tr>
      <w:tr w:rsidR="007A0872" w:rsidRPr="007A0872" w:rsidTr="00023EF6">
        <w:tc>
          <w:tcPr>
            <w:tcW w:w="1844" w:type="dxa"/>
          </w:tcPr>
          <w:p w:rsidR="00F854F2" w:rsidRPr="007A0872" w:rsidRDefault="00F854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OsTKPR1-T7-R</w:t>
            </w:r>
          </w:p>
        </w:tc>
        <w:tc>
          <w:tcPr>
            <w:tcW w:w="6237" w:type="dxa"/>
          </w:tcPr>
          <w:p w:rsidR="00F854F2" w:rsidRPr="007A0872" w:rsidRDefault="006E25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5’</w:t>
            </w:r>
            <w:r w:rsidR="00F854F2"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TAATACGACTCACTATAGGGTCAGATTTGGCAAGGACAGG</w:t>
            </w:r>
            <w:r w:rsidR="00BF3263"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3’</w:t>
            </w:r>
          </w:p>
        </w:tc>
        <w:tc>
          <w:tcPr>
            <w:tcW w:w="1417" w:type="dxa"/>
          </w:tcPr>
          <w:p w:rsidR="00F854F2" w:rsidRPr="007A0872" w:rsidRDefault="00F854F2" w:rsidP="00BF326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In situ probe amplification</w:t>
            </w:r>
          </w:p>
        </w:tc>
      </w:tr>
      <w:tr w:rsidR="007A0872" w:rsidRPr="007A0872" w:rsidTr="00023EF6">
        <w:tc>
          <w:tcPr>
            <w:tcW w:w="1844" w:type="dxa"/>
          </w:tcPr>
          <w:p w:rsidR="00F854F2" w:rsidRPr="007A0872" w:rsidRDefault="00F854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OsTKPR1-CDS-F</w:t>
            </w:r>
          </w:p>
        </w:tc>
        <w:tc>
          <w:tcPr>
            <w:tcW w:w="6237" w:type="dxa"/>
          </w:tcPr>
          <w:p w:rsidR="00F854F2" w:rsidRPr="007A0872" w:rsidRDefault="006E25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5’</w:t>
            </w:r>
            <w:r w:rsidR="00021B7F"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TGACCATGGTAGATCTGATGTACAACATTTCTTGGTCCT</w:t>
            </w:r>
            <w:r w:rsidR="00BF3263"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3’</w:t>
            </w:r>
          </w:p>
        </w:tc>
        <w:tc>
          <w:tcPr>
            <w:tcW w:w="1417" w:type="dxa"/>
          </w:tcPr>
          <w:p w:rsidR="00F854F2" w:rsidRPr="007A0872" w:rsidRDefault="006E2553" w:rsidP="00BF326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Subcellular Localization</w:t>
            </w:r>
          </w:p>
        </w:tc>
      </w:tr>
      <w:tr w:rsidR="007A0872" w:rsidRPr="007A0872" w:rsidTr="00023EF6">
        <w:tc>
          <w:tcPr>
            <w:tcW w:w="1844" w:type="dxa"/>
            <w:tcBorders>
              <w:bottom w:val="single" w:sz="12" w:space="0" w:color="auto"/>
            </w:tcBorders>
          </w:tcPr>
          <w:p w:rsidR="00F854F2" w:rsidRPr="007A0872" w:rsidRDefault="00F854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OsTKPR1-CDS-R</w:t>
            </w:r>
          </w:p>
        </w:tc>
        <w:tc>
          <w:tcPr>
            <w:tcW w:w="6237" w:type="dxa"/>
            <w:tcBorders>
              <w:bottom w:val="single" w:sz="12" w:space="0" w:color="auto"/>
            </w:tcBorders>
          </w:tcPr>
          <w:p w:rsidR="00F854F2" w:rsidRPr="007A0872" w:rsidRDefault="00BF326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5’</w:t>
            </w:r>
            <w:r w:rsidR="00021B7F"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TGCTCACCATACTAGTCAACGGGCACTCCAGCAAGTGT</w:t>
            </w: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3’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F854F2" w:rsidRPr="007A0872" w:rsidRDefault="006E2553" w:rsidP="00BF326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0872">
              <w:rPr>
                <w:rFonts w:ascii="Times New Roman" w:hAnsi="Times New Roman" w:cs="Times New Roman"/>
                <w:color w:val="000000" w:themeColor="text1"/>
                <w:szCs w:val="21"/>
              </w:rPr>
              <w:t>Subcellular Localization</w:t>
            </w:r>
          </w:p>
        </w:tc>
      </w:tr>
    </w:tbl>
    <w:p w:rsidR="00FD25BF" w:rsidRPr="007A0872" w:rsidRDefault="00FD25BF">
      <w:pPr>
        <w:rPr>
          <w:color w:val="000000" w:themeColor="text1"/>
          <w:szCs w:val="21"/>
        </w:rPr>
      </w:pPr>
    </w:p>
    <w:sectPr w:rsidR="00FD25BF" w:rsidRPr="007A08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58DB" w:rsidRDefault="00B758DB" w:rsidP="00FD25BF">
      <w:r>
        <w:separator/>
      </w:r>
    </w:p>
  </w:endnote>
  <w:endnote w:type="continuationSeparator" w:id="0">
    <w:p w:rsidR="00B758DB" w:rsidRDefault="00B758DB" w:rsidP="00FD25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58DB" w:rsidRDefault="00B758DB" w:rsidP="00FD25BF">
      <w:r>
        <w:separator/>
      </w:r>
    </w:p>
  </w:footnote>
  <w:footnote w:type="continuationSeparator" w:id="0">
    <w:p w:rsidR="00B758DB" w:rsidRDefault="00B758DB" w:rsidP="00FD25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586"/>
    <w:rsid w:val="00021B7F"/>
    <w:rsid w:val="00023EF6"/>
    <w:rsid w:val="001D1246"/>
    <w:rsid w:val="00233A68"/>
    <w:rsid w:val="00237AC9"/>
    <w:rsid w:val="0024086C"/>
    <w:rsid w:val="00244586"/>
    <w:rsid w:val="00286F55"/>
    <w:rsid w:val="002A1943"/>
    <w:rsid w:val="003D0436"/>
    <w:rsid w:val="00430AD0"/>
    <w:rsid w:val="00441BEF"/>
    <w:rsid w:val="005E008F"/>
    <w:rsid w:val="005E419F"/>
    <w:rsid w:val="006758C2"/>
    <w:rsid w:val="006E2553"/>
    <w:rsid w:val="00761781"/>
    <w:rsid w:val="007A0872"/>
    <w:rsid w:val="007B44AC"/>
    <w:rsid w:val="008652AA"/>
    <w:rsid w:val="00872624"/>
    <w:rsid w:val="00895814"/>
    <w:rsid w:val="008F0E67"/>
    <w:rsid w:val="008F7B3C"/>
    <w:rsid w:val="00952C41"/>
    <w:rsid w:val="00A27F31"/>
    <w:rsid w:val="00A93D2B"/>
    <w:rsid w:val="00B758DB"/>
    <w:rsid w:val="00B97F6E"/>
    <w:rsid w:val="00BD0461"/>
    <w:rsid w:val="00BD7F6F"/>
    <w:rsid w:val="00BF3263"/>
    <w:rsid w:val="00CA5DC7"/>
    <w:rsid w:val="00DA4C28"/>
    <w:rsid w:val="00E27262"/>
    <w:rsid w:val="00F854F2"/>
    <w:rsid w:val="00FD25BF"/>
    <w:rsid w:val="00FD3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25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25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25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25BF"/>
    <w:rPr>
      <w:sz w:val="18"/>
      <w:szCs w:val="18"/>
    </w:rPr>
  </w:style>
  <w:style w:type="table" w:styleId="a5">
    <w:name w:val="Table Grid"/>
    <w:basedOn w:val="a1"/>
    <w:uiPriority w:val="59"/>
    <w:rsid w:val="00FD25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25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25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25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25BF"/>
    <w:rPr>
      <w:sz w:val="18"/>
      <w:szCs w:val="18"/>
    </w:rPr>
  </w:style>
  <w:style w:type="table" w:styleId="a5">
    <w:name w:val="Table Grid"/>
    <w:basedOn w:val="a1"/>
    <w:uiPriority w:val="59"/>
    <w:rsid w:val="00FD25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56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2</Characters>
  <Application>Microsoft Office Word</Application>
  <DocSecurity>0</DocSecurity>
  <Lines>7</Lines>
  <Paragraphs>2</Paragraphs>
  <ScaleCrop>false</ScaleCrop>
  <Company>DD Williamson</Company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2</cp:revision>
  <dcterms:created xsi:type="dcterms:W3CDTF">2018-12-18T12:09:00Z</dcterms:created>
  <dcterms:modified xsi:type="dcterms:W3CDTF">2018-12-18T12:09:00Z</dcterms:modified>
</cp:coreProperties>
</file>